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F01E6" w14:textId="3FDC1561" w:rsidR="00A9720A" w:rsidRPr="00C217E0" w:rsidRDefault="00A9720A" w:rsidP="00A9720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217E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C21E8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C217E0">
        <w:rPr>
          <w:rFonts w:ascii="Times New Roman" w:hAnsi="Times New Roman" w:cs="Times New Roman"/>
          <w:b/>
          <w:bCs/>
          <w:sz w:val="24"/>
          <w:szCs w:val="24"/>
        </w:rPr>
        <w:t>.  Comparison of HI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DNA and cell-associated HIV-RNA </w:t>
      </w:r>
      <w:r w:rsidRPr="00C217E0">
        <w:rPr>
          <w:rFonts w:ascii="Times New Roman" w:hAnsi="Times New Roman" w:cs="Times New Roman"/>
          <w:b/>
          <w:bCs/>
          <w:sz w:val="24"/>
          <w:szCs w:val="24"/>
        </w:rPr>
        <w:t>levels between Not Suppressed (NS)- and Suppressed (S)-PHIVAYA subgroups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7"/>
        <w:gridCol w:w="1855"/>
        <w:gridCol w:w="2353"/>
        <w:gridCol w:w="1417"/>
        <w:gridCol w:w="1276"/>
      </w:tblGrid>
      <w:tr w:rsidR="00A9720A" w:rsidRPr="00C217E0" w14:paraId="18B14A7E" w14:textId="77777777" w:rsidTr="00881B45">
        <w:trPr>
          <w:trHeight w:val="243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8973D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arameters</w:t>
            </w:r>
          </w:p>
          <w:p w14:paraId="4E6EF253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dian [IQR]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33AF6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NS-PHIVAYA </w:t>
            </w:r>
          </w:p>
          <w:p w14:paraId="4109BCEB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 w:rsidDel="00E93A3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14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5D23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-PHIVAYA</w:t>
            </w:r>
          </w:p>
          <w:p w14:paraId="227ED26C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B3061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alue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BED74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alue**</w:t>
            </w:r>
          </w:p>
        </w:tc>
      </w:tr>
      <w:tr w:rsidR="00A9720A" w:rsidRPr="00C217E0" w14:paraId="053E2F23" w14:textId="77777777" w:rsidTr="00881B45">
        <w:trPr>
          <w:trHeight w:val="496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384F6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V-DNA copies/10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6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BMC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0AC42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 [84-281]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201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 [31-142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5E4F5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D5E79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0</w:t>
            </w:r>
          </w:p>
        </w:tc>
      </w:tr>
      <w:tr w:rsidR="00A9720A" w:rsidRPr="00C217E0" w14:paraId="5DC3B0A9" w14:textId="77777777" w:rsidTr="00881B45">
        <w:trPr>
          <w:trHeight w:val="243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09C3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V-RNA copies/10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6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IPO8 in PBMC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A5296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4 [306-1432]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08AE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4 [1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9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CB9E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59435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5</w:t>
            </w:r>
          </w:p>
        </w:tc>
      </w:tr>
      <w:tr w:rsidR="00A9720A" w:rsidRPr="00C217E0" w14:paraId="5C5E09B1" w14:textId="77777777" w:rsidTr="00881B45">
        <w:trPr>
          <w:trHeight w:val="243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D2387" w14:textId="77777777" w:rsidR="00A9720A" w:rsidRPr="00BB3804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unspliced HIV-RNA copies/10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6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IPO8 in PBMC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B28CD9C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 [26-158]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48BC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606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</w:t>
            </w:r>
            <w:r w:rsidRPr="0060624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67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3FECE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2FBA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9</w:t>
            </w:r>
          </w:p>
        </w:tc>
      </w:tr>
    </w:tbl>
    <w:p w14:paraId="1EA6B015" w14:textId="77777777" w:rsidR="00A9720A" w:rsidRPr="00C217E0" w:rsidRDefault="00A9720A" w:rsidP="00A9720A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  <w:r w:rsidRPr="00C217E0"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*adjusted by age</w:t>
      </w:r>
    </w:p>
    <w:p w14:paraId="7BBDD4DD" w14:textId="77777777" w:rsidR="00A9720A" w:rsidRPr="00C217E0" w:rsidRDefault="00A9720A" w:rsidP="00A9720A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  <w:r w:rsidRPr="00C217E0"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** adjusted by age, time on ART and time of ART initiation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.</w:t>
      </w:r>
    </w:p>
    <w:p w14:paraId="3C9C2E2D" w14:textId="77777777" w:rsidR="00A9720A" w:rsidRPr="00C217E0" w:rsidRDefault="00A9720A" w:rsidP="00A9720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A452FB" w14:textId="77777777" w:rsidR="00A9720A" w:rsidRPr="00C217E0" w:rsidRDefault="00A9720A" w:rsidP="00A9720A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</w:p>
    <w:p w14:paraId="111050D6" w14:textId="77777777" w:rsidR="00A9720A" w:rsidRPr="00C217E0" w:rsidRDefault="00A9720A" w:rsidP="00A9720A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</w:p>
    <w:p w14:paraId="39F9D991" w14:textId="7993E8D0" w:rsidR="00A9720A" w:rsidRPr="00C217E0" w:rsidRDefault="00A9720A" w:rsidP="00A972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C217E0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Table</w:t>
      </w:r>
      <w:r w:rsidR="00AC21E8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B</w:t>
      </w:r>
      <w:r w:rsidRPr="00C217E0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. Comparison of HIV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-DNA and cell-associated HIV-RNA</w:t>
      </w:r>
      <w:r w:rsidRPr="00C217E0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levels among all PHIVAYA subgroups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897"/>
        <w:gridCol w:w="946"/>
        <w:gridCol w:w="1134"/>
      </w:tblGrid>
      <w:tr w:rsidR="00A9720A" w:rsidRPr="00C217E0" w14:paraId="49C319C6" w14:textId="77777777" w:rsidTr="00881B45">
        <w:trPr>
          <w:trHeight w:val="2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4F84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arameters</w:t>
            </w:r>
          </w:p>
          <w:p w14:paraId="76234B80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dian [IQR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5174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(A) </w:t>
            </w:r>
          </w:p>
          <w:p w14:paraId="7D85B4F7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NS-PHIVAYA </w:t>
            </w:r>
          </w:p>
          <w:p w14:paraId="0D7C622B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EB79A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(B) </w:t>
            </w:r>
          </w:p>
          <w:p w14:paraId="506680B0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LS-PHIVAYA</w:t>
            </w:r>
          </w:p>
          <w:p w14:paraId="0763AF97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3EA8E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(C) </w:t>
            </w:r>
          </w:p>
          <w:p w14:paraId="2C5A13FE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ES-PHIVAYA</w:t>
            </w:r>
          </w:p>
          <w:p w14:paraId="16BDB8EA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(N=6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6BA0FC" w14:textId="77777777" w:rsidR="00A9720A" w:rsidRPr="00495D04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495D04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alue</w:t>
            </w:r>
          </w:p>
          <w:p w14:paraId="470B8AF6" w14:textId="77777777" w:rsidR="00A9720A" w:rsidRPr="00495D04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495D04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 vs B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EC7A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alue</w:t>
            </w:r>
          </w:p>
          <w:p w14:paraId="1D9EF631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 vs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76E12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-value</w:t>
            </w:r>
          </w:p>
          <w:p w14:paraId="13269231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B vs C </w:t>
            </w:r>
          </w:p>
        </w:tc>
      </w:tr>
      <w:tr w:rsidR="00A9720A" w:rsidRPr="00C217E0" w14:paraId="2023E9F3" w14:textId="77777777" w:rsidTr="00881B45">
        <w:trPr>
          <w:trHeight w:val="240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8EB4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V-DNA copies/10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6</w:t>
            </w: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B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E0F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8 [84-28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3EA27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 [37-16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3AB8CD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C217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 [27-47]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D07A1F" w14:textId="77777777" w:rsidR="00A9720A" w:rsidRPr="00495D04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D04">
              <w:rPr>
                <w:rFonts w:ascii="Times New Roman" w:hAnsi="Times New Roman" w:cs="Times New Roman"/>
                <w:b/>
                <w:bCs/>
              </w:rPr>
              <w:t>0.023*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9D572" w14:textId="77777777" w:rsidR="00A9720A" w:rsidRPr="00C217E0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7E0">
              <w:rPr>
                <w:rFonts w:ascii="Times New Roman" w:hAnsi="Times New Roman" w:cs="Times New Roman"/>
                <w:b/>
                <w:bCs/>
              </w:rPr>
              <w:t>0.000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AE5C9E" w14:textId="77777777" w:rsidR="00A9720A" w:rsidRPr="00C217E0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7E0">
              <w:rPr>
                <w:rFonts w:ascii="Times New Roman" w:hAnsi="Times New Roman" w:cs="Times New Roman"/>
                <w:b/>
                <w:bCs/>
              </w:rPr>
              <w:t>0.023*</w:t>
            </w:r>
          </w:p>
        </w:tc>
      </w:tr>
      <w:tr w:rsidR="00A9720A" w:rsidRPr="00C217E0" w14:paraId="2017E6DC" w14:textId="77777777" w:rsidTr="00881B45">
        <w:trPr>
          <w:trHeight w:val="240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CCDF" w14:textId="77777777" w:rsidR="00A9720A" w:rsidRPr="00C217E0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A4653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8CAA6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31CBE" w14:textId="77777777" w:rsidR="00A9720A" w:rsidRPr="00C217E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28814" w14:textId="77777777" w:rsidR="00A9720A" w:rsidRPr="00C217E0" w:rsidRDefault="00A9720A" w:rsidP="00881B45">
            <w:pPr>
              <w:jc w:val="center"/>
              <w:rPr>
                <w:rFonts w:ascii="Times New Roman" w:hAnsi="Times New Roman" w:cs="Times New Roman"/>
              </w:rPr>
            </w:pPr>
            <w:r w:rsidRPr="00C217E0">
              <w:rPr>
                <w:rFonts w:ascii="Times New Roman" w:hAnsi="Times New Roman" w:cs="Times New Roman"/>
              </w:rPr>
              <w:t>0.170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B460C" w14:textId="77777777" w:rsidR="00A9720A" w:rsidRPr="00C217E0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7E0">
              <w:rPr>
                <w:rFonts w:ascii="Times New Roman" w:hAnsi="Times New Roman" w:cs="Times New Roman"/>
                <w:b/>
                <w:bCs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DB31F3" w14:textId="77777777" w:rsidR="00A9720A" w:rsidRPr="00C217E0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17E0">
              <w:rPr>
                <w:rFonts w:ascii="Times New Roman" w:hAnsi="Times New Roman" w:cs="Times New Roman"/>
                <w:b/>
                <w:bCs/>
              </w:rPr>
              <w:t>0.002**</w:t>
            </w:r>
          </w:p>
        </w:tc>
      </w:tr>
      <w:tr w:rsidR="00A9720A" w:rsidRPr="005535CC" w14:paraId="30F2460B" w14:textId="77777777" w:rsidTr="00881B45">
        <w:trPr>
          <w:trHeight w:val="240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4682" w14:textId="77777777" w:rsidR="00A9720A" w:rsidRPr="00BB3804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IV-RNA copies/10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6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IPO8 in PB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DD918" w14:textId="77777777" w:rsidR="00A9720A" w:rsidRPr="00420948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209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4 [306-143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E4ED4" w14:textId="77777777" w:rsidR="00A9720A" w:rsidRPr="00420948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209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4 [126-67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42DE13" w14:textId="77777777" w:rsidR="00A9720A" w:rsidRPr="00420948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209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 [77-304]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F4E6E8B" w14:textId="77777777" w:rsidR="00A9720A" w:rsidRPr="00420948" w:rsidRDefault="00A9720A" w:rsidP="00881B45">
            <w:pPr>
              <w:jc w:val="center"/>
              <w:rPr>
                <w:rFonts w:ascii="Times New Roman" w:hAnsi="Times New Roman" w:cs="Times New Roman"/>
              </w:rPr>
            </w:pPr>
            <w:r w:rsidRPr="00420948">
              <w:rPr>
                <w:rFonts w:ascii="Times New Roman" w:hAnsi="Times New Roman" w:cs="Times New Roman"/>
              </w:rPr>
              <w:t>0.078*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7EF3BD35" w14:textId="77777777" w:rsidR="00A9720A" w:rsidRPr="005535CC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5CC">
              <w:rPr>
                <w:rFonts w:ascii="Times New Roman" w:hAnsi="Times New Roman" w:cs="Times New Roman"/>
                <w:b/>
                <w:bCs/>
              </w:rPr>
              <w:t>0.012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AE9E0D" w14:textId="77777777" w:rsidR="00A9720A" w:rsidRPr="00420948" w:rsidRDefault="00A9720A" w:rsidP="00881B45">
            <w:pPr>
              <w:jc w:val="center"/>
              <w:rPr>
                <w:rFonts w:ascii="Times New Roman" w:hAnsi="Times New Roman" w:cs="Times New Roman"/>
              </w:rPr>
            </w:pPr>
            <w:r w:rsidRPr="00420948">
              <w:rPr>
                <w:rFonts w:ascii="Times New Roman" w:hAnsi="Times New Roman" w:cs="Times New Roman"/>
              </w:rPr>
              <w:t>0.465*</w:t>
            </w:r>
          </w:p>
        </w:tc>
      </w:tr>
      <w:tr w:rsidR="00A9720A" w:rsidRPr="00420948" w14:paraId="536F7FE3" w14:textId="77777777" w:rsidTr="00881B45">
        <w:trPr>
          <w:trHeight w:val="240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5EE5C" w14:textId="77777777" w:rsidR="00A9720A" w:rsidRPr="00BB3804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61B83" w14:textId="77777777" w:rsidR="00A9720A" w:rsidRPr="005535CC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A2D22" w14:textId="77777777" w:rsidR="00A9720A" w:rsidRPr="005535CC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24233" w14:textId="77777777" w:rsidR="00A9720A" w:rsidRPr="005535CC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7277FF" w14:textId="77777777" w:rsidR="00A9720A" w:rsidRPr="00420948" w:rsidRDefault="00A9720A" w:rsidP="00881B45">
            <w:pPr>
              <w:jc w:val="center"/>
              <w:rPr>
                <w:rFonts w:ascii="Times New Roman" w:hAnsi="Times New Roman" w:cs="Times New Roman"/>
              </w:rPr>
            </w:pPr>
            <w:r w:rsidRPr="00420948">
              <w:rPr>
                <w:rFonts w:ascii="Times New Roman" w:hAnsi="Times New Roman" w:cs="Times New Roman"/>
              </w:rPr>
              <w:t>0.796**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42722078" w14:textId="77777777" w:rsidR="00A9720A" w:rsidRPr="005535CC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5CC">
              <w:rPr>
                <w:rFonts w:ascii="Times New Roman" w:hAnsi="Times New Roman" w:cs="Times New Roman"/>
                <w:b/>
                <w:bCs/>
              </w:rPr>
              <w:t>0.018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54633A" w14:textId="77777777" w:rsidR="00A9720A" w:rsidRPr="00420948" w:rsidRDefault="00A9720A" w:rsidP="00881B45">
            <w:pPr>
              <w:jc w:val="center"/>
              <w:rPr>
                <w:rFonts w:ascii="Times New Roman" w:hAnsi="Times New Roman" w:cs="Times New Roman"/>
              </w:rPr>
            </w:pPr>
            <w:r w:rsidRPr="00420948">
              <w:rPr>
                <w:rFonts w:ascii="Times New Roman" w:hAnsi="Times New Roman" w:cs="Times New Roman"/>
              </w:rPr>
              <w:t>0.104**</w:t>
            </w:r>
          </w:p>
        </w:tc>
      </w:tr>
      <w:tr w:rsidR="00A9720A" w:rsidRPr="003674BD" w14:paraId="4B0FC31F" w14:textId="77777777" w:rsidTr="00881B45">
        <w:trPr>
          <w:trHeight w:val="240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9FCCE" w14:textId="77777777" w:rsidR="00A9720A" w:rsidRPr="00BB3804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unspliced HIV-RNA copies/10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6</w:t>
            </w:r>
            <w:r w:rsidRPr="00BB3804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IPO8 in PBM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B466C5" w14:textId="77777777" w:rsidR="00A9720A" w:rsidRPr="003674BD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74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 [26-15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757D4" w14:textId="77777777" w:rsidR="00A9720A" w:rsidRPr="003674BD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74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[1-76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5125B2" w14:textId="77777777" w:rsidR="00A9720A" w:rsidRPr="003674BD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3674B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[1-30]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E201B05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674BD">
              <w:rPr>
                <w:rFonts w:ascii="Times New Roman" w:hAnsi="Times New Roman" w:cs="Times New Roman"/>
                <w:b/>
                <w:bCs/>
                <w:lang w:val="it-IT"/>
              </w:rPr>
              <w:t>0.048*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20B96450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674BD">
              <w:rPr>
                <w:rFonts w:ascii="Times New Roman" w:hAnsi="Times New Roman" w:cs="Times New Roman"/>
                <w:b/>
                <w:bCs/>
                <w:lang w:val="it-IT"/>
              </w:rPr>
              <w:t>0.000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34A0E35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674BD">
              <w:rPr>
                <w:rFonts w:ascii="Times New Roman" w:hAnsi="Times New Roman" w:cs="Times New Roman"/>
                <w:b/>
                <w:bCs/>
                <w:lang w:val="it-IT"/>
              </w:rPr>
              <w:t>0.005*</w:t>
            </w:r>
          </w:p>
        </w:tc>
      </w:tr>
      <w:tr w:rsidR="00A9720A" w:rsidRPr="003674BD" w14:paraId="3B06F4CE" w14:textId="77777777" w:rsidTr="00881B45">
        <w:trPr>
          <w:trHeight w:val="240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5B20" w14:textId="77777777" w:rsidR="00A9720A" w:rsidRPr="00D5533D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DA375" w14:textId="77777777" w:rsidR="00A9720A" w:rsidRDefault="00A9720A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48843" w14:textId="77777777" w:rsidR="00A9720A" w:rsidRPr="00794A5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C3421" w14:textId="77777777" w:rsidR="00A9720A" w:rsidRPr="00794A50" w:rsidRDefault="00A9720A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F689BE5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674BD">
              <w:rPr>
                <w:rFonts w:ascii="Times New Roman" w:hAnsi="Times New Roman" w:cs="Times New Roman"/>
                <w:lang w:val="it-IT"/>
              </w:rPr>
              <w:t>0.483**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1B318C17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674BD">
              <w:rPr>
                <w:rFonts w:ascii="Times New Roman" w:hAnsi="Times New Roman" w:cs="Times New Roman"/>
                <w:b/>
                <w:bCs/>
                <w:lang w:val="it-IT"/>
              </w:rPr>
              <w:t>0.000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D81769" w14:textId="77777777" w:rsidR="00A9720A" w:rsidRPr="003674BD" w:rsidRDefault="00A9720A" w:rsidP="00881B45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3674BD">
              <w:rPr>
                <w:rFonts w:ascii="Times New Roman" w:hAnsi="Times New Roman" w:cs="Times New Roman"/>
                <w:b/>
                <w:bCs/>
                <w:lang w:val="it-IT"/>
              </w:rPr>
              <w:t>0.002**</w:t>
            </w:r>
          </w:p>
        </w:tc>
      </w:tr>
    </w:tbl>
    <w:p w14:paraId="14EA5EA0" w14:textId="77777777" w:rsidR="00A9720A" w:rsidRDefault="00A9720A" w:rsidP="00A9720A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  <w:r w:rsidRPr="00C217E0"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*adjusted by age</w:t>
      </w:r>
    </w:p>
    <w:p w14:paraId="7E3CE727" w14:textId="77777777" w:rsidR="00A9720A" w:rsidRPr="00C217E0" w:rsidRDefault="00A9720A" w:rsidP="00A9720A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</w:pPr>
      <w:r w:rsidRPr="00C217E0"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** adjusted by age, time on ART and time of ART initiation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.</w:t>
      </w:r>
    </w:p>
    <w:p w14:paraId="4282A0A5" w14:textId="77777777" w:rsidR="00624FA3" w:rsidRDefault="00624FA3"/>
    <w:sectPr w:rsidR="00624F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0A"/>
    <w:rsid w:val="00541673"/>
    <w:rsid w:val="00624FA3"/>
    <w:rsid w:val="00A9720A"/>
    <w:rsid w:val="00AC21E8"/>
    <w:rsid w:val="00BB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C6FDA"/>
  <w15:chartTrackingRefBased/>
  <w15:docId w15:val="{3E988B04-776C-4115-9985-3BB787A8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2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ra</dc:creator>
  <cp:keywords/>
  <dc:description/>
  <cp:lastModifiedBy>estesanita@gmail.com</cp:lastModifiedBy>
  <cp:revision>3</cp:revision>
  <dcterms:created xsi:type="dcterms:W3CDTF">2024-09-06T07:20:00Z</dcterms:created>
  <dcterms:modified xsi:type="dcterms:W3CDTF">2024-09-11T09:50:00Z</dcterms:modified>
</cp:coreProperties>
</file>